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B8517" w14:textId="3D0505E5" w:rsidR="00F70889" w:rsidRPr="00ED6AEC" w:rsidRDefault="00F70889" w:rsidP="00F70889">
      <w:pPr>
        <w:rPr>
          <w:rFonts w:ascii="Times New Roman" w:hAnsi="Times New Roman" w:cs="Times New Roman"/>
          <w:sz w:val="24"/>
          <w:szCs w:val="24"/>
        </w:rPr>
      </w:pPr>
      <w:r w:rsidRPr="00ED6AEC">
        <w:rPr>
          <w:rFonts w:ascii="Times New Roman" w:hAnsi="Times New Roman" w:cs="Times New Roman"/>
          <w:b/>
          <w:bCs/>
          <w:sz w:val="24"/>
          <w:szCs w:val="24"/>
        </w:rPr>
        <w:t>Table A3.</w:t>
      </w:r>
      <w:r w:rsidRPr="00ED6AEC">
        <w:rPr>
          <w:rFonts w:ascii="Times New Roman" w:hAnsi="Times New Roman" w:cs="Times New Roman"/>
          <w:sz w:val="24"/>
          <w:szCs w:val="24"/>
        </w:rPr>
        <w:t xml:space="preserve"> The performance of detecting suicide risk based on verbal responses to the HAMD questions using random forest with leave-one-out </w:t>
      </w:r>
      <w:r>
        <w:rPr>
          <w:rFonts w:ascii="Times New Roman" w:hAnsi="Times New Roman" w:cs="Times New Roman"/>
          <w:sz w:val="24"/>
          <w:szCs w:val="24"/>
        </w:rPr>
        <w:t>cross-validation</w:t>
      </w:r>
      <w:r w:rsidRPr="00ED6AE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891" w:type="dxa"/>
        <w:tblLayout w:type="fixed"/>
        <w:tblLook w:val="04A0" w:firstRow="1" w:lastRow="0" w:firstColumn="1" w:lastColumn="0" w:noHBand="0" w:noVBand="1"/>
      </w:tblPr>
      <w:tblGrid>
        <w:gridCol w:w="1268"/>
        <w:gridCol w:w="3009"/>
        <w:gridCol w:w="1481"/>
        <w:gridCol w:w="1243"/>
        <w:gridCol w:w="889"/>
        <w:gridCol w:w="2178"/>
        <w:gridCol w:w="726"/>
        <w:gridCol w:w="1543"/>
        <w:gridCol w:w="1554"/>
      </w:tblGrid>
      <w:tr w:rsidR="00F70889" w:rsidRPr="00ED6AEC" w14:paraId="4CF62498" w14:textId="77777777" w:rsidTr="00AD74E6">
        <w:trPr>
          <w:trHeight w:val="288"/>
        </w:trPr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8883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Suicide risk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FC8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Participants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B94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Total number</w:t>
            </w:r>
          </w:p>
          <w:p w14:paraId="549FE59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of participant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90A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 xml:space="preserve">Targeted </w:t>
            </w:r>
            <w:r w:rsidRPr="00ED6AEC">
              <w:rPr>
                <w:rFonts w:ascii="Times New Roman" w:eastAsia="Times New Roman" w:hAnsi="Times New Roman" w:cs="Times New Roman"/>
              </w:rPr>
              <w:br/>
              <w:t>participants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121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HAMD item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D780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AUC (95% CI)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11B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10A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Sensitivity (%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52F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Specificity (%)</w:t>
            </w:r>
          </w:p>
        </w:tc>
      </w:tr>
      <w:tr w:rsidR="00F70889" w:rsidRPr="00ED6AEC" w14:paraId="09581FE5" w14:textId="77777777" w:rsidTr="00AD74E6">
        <w:trPr>
          <w:trHeight w:val="288"/>
        </w:trPr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BFC6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DFA1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All participants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EF03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49E3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76C9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D763" w14:textId="04BFF058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4 (0.53-0.74)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A6B0" w14:textId="724E34E1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1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90D9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3.85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7F51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9.93</w:t>
            </w:r>
          </w:p>
        </w:tc>
      </w:tr>
      <w:tr w:rsidR="00F70889" w:rsidRPr="00ED6AEC" w14:paraId="53DD15DA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14CC4306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7B3404CF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5A96BEB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F9DCD72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3DF554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29D81802" w14:textId="527424C1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6 (0.53-0.80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21DBE92" w14:textId="3D4F9918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A24C992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1.54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055BA6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2.67</w:t>
            </w:r>
          </w:p>
        </w:tc>
      </w:tr>
      <w:tr w:rsidR="00F70889" w:rsidRPr="00ED6AEC" w14:paraId="05CDF0C3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639C1F84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7771E431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74C1273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C6CC04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31989B0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0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25C3DE69" w14:textId="4CB2D036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3 (0.51-0.76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63821D5" w14:textId="31B1033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276D15B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1.54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34A55E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6.85</w:t>
            </w:r>
          </w:p>
        </w:tc>
      </w:tr>
      <w:tr w:rsidR="00F70889" w:rsidRPr="00ED6AEC" w14:paraId="172B105C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489A0FBA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595A36D3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4F617D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FFD6F1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89CADD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1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0DC5BFB7" w14:textId="774D6301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89 (0.83-0.95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658823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C8803F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4.62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90D1D55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3.56</w:t>
            </w:r>
          </w:p>
        </w:tc>
      </w:tr>
      <w:tr w:rsidR="00F70889" w:rsidRPr="00ED6AEC" w14:paraId="4590AF0C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6A1F6206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510080C2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B5860A1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87FC54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8BFDE87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4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03C8C18E" w14:textId="52554343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76 (0.61-0.91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7B61643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F80F297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.2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0E75411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.86</w:t>
            </w:r>
          </w:p>
        </w:tc>
      </w:tr>
      <w:tr w:rsidR="00F70889" w:rsidRPr="00ED6AEC" w14:paraId="4E42A9A8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5A9832E7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BE5C187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Participants with lifetime MDD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83E2A50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3EA29D5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953CA5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0E87208A" w14:textId="2C0252A2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0 (0.51-0.70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0F7FDEF" w14:textId="6ED5121F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4D5B5A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1.54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5A7B7C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8.70</w:t>
            </w:r>
          </w:p>
        </w:tc>
      </w:tr>
      <w:tr w:rsidR="00F70889" w:rsidRPr="00ED6AEC" w14:paraId="5597B325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6E7373BC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5E2BEE1A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565A508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1D1541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694D86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073E57D6" w14:textId="7028DCE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5 (0.51-0.79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DBC689B" w14:textId="7F25117D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006078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1.54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25BC4B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3.59</w:t>
            </w:r>
          </w:p>
        </w:tc>
      </w:tr>
      <w:tr w:rsidR="00F70889" w:rsidRPr="00ED6AEC" w14:paraId="55A49D44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37C07187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6CD00EC6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4D3ADC1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7BD874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CFB712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1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6531C900" w14:textId="5B63337D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85 (0.77-0.92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1F8F64B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70D674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6.92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840B67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7.17</w:t>
            </w:r>
          </w:p>
        </w:tc>
      </w:tr>
      <w:tr w:rsidR="00F70889" w:rsidRPr="00ED6AEC" w14:paraId="5A9BAB4D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27320FB9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4691F3C3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8416B9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0C93AF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2E8485C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4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42CCC76" w14:textId="6ECE55D9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76 (0.61-0.92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5AC98F2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97439BC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6.92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AD78F2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7.17</w:t>
            </w:r>
          </w:p>
        </w:tc>
      </w:tr>
      <w:tr w:rsidR="00F70889" w:rsidRPr="00ED6AEC" w14:paraId="0B706361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2107848A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8745443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Participants with lifetime MDD </w:t>
            </w:r>
            <w:r w:rsidRPr="00ED6AEC">
              <w:rPr>
                <w:rFonts w:ascii="Times New Roman" w:eastAsia="Times New Roman" w:hAnsi="Times New Roman" w:cs="Times New Roman"/>
                <w:lang w:val="en-HK"/>
              </w:rPr>
              <w:br/>
              <w:t>and unremitted depressio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1D155AB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0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6D07E5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78B23F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2FF0D26B" w14:textId="7CC048E2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7 (0.52-0.82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4C5122F" w14:textId="4C1CEDB5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7578192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.2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312987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.79</w:t>
            </w:r>
          </w:p>
        </w:tc>
      </w:tr>
      <w:tr w:rsidR="00F70889" w:rsidRPr="00ED6AEC" w14:paraId="6050F47B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71A138A8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51077C9E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7448F5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0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3BE38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095AE7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1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39527940" w14:textId="74AB16A0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76 (0.63-0.88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C024F50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FA97957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.23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3A0F12C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2.92</w:t>
            </w:r>
          </w:p>
        </w:tc>
      </w:tr>
      <w:tr w:rsidR="00F70889" w:rsidRPr="00ED6AEC" w14:paraId="405AFD67" w14:textId="77777777" w:rsidTr="00AD74E6">
        <w:trPr>
          <w:trHeight w:val="288"/>
        </w:trPr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0082C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652A2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D1B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09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7250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C141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4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C58A" w14:textId="44F7C5B6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75 (0.59-0.91) 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FA53" w14:textId="0CD817FE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03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2F0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.23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D02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8.75</w:t>
            </w:r>
          </w:p>
        </w:tc>
      </w:tr>
      <w:tr w:rsidR="00F70889" w:rsidRPr="00ED6AEC" w14:paraId="1C4429DE" w14:textId="77777777" w:rsidTr="00AD74E6">
        <w:trPr>
          <w:trHeight w:val="288"/>
        </w:trPr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34F3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</w:rPr>
              <w:t>High &amp; low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5AFF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All participants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A0E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CDE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01A5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</w:tc>
        <w:tc>
          <w:tcPr>
            <w:tcW w:w="2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FD25" w14:textId="244D561E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8 (0.62-0.74) 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44F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81D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0.87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E0F7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1.86</w:t>
            </w:r>
          </w:p>
        </w:tc>
      </w:tr>
      <w:tr w:rsidR="00F70889" w:rsidRPr="00ED6AEC" w14:paraId="78210AF2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7E06DDB8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6874E543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78C1A4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4D8CE9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C7A448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2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49A4E349" w14:textId="266B7BEC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5 (0.59-0.72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5B0505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8071E3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9.42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41F843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9.32</w:t>
            </w:r>
          </w:p>
        </w:tc>
      </w:tr>
      <w:tr w:rsidR="00F70889" w:rsidRPr="00ED6AEC" w14:paraId="277A0A31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26ADF09C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79F44C89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C2928F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216709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1EB16C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62D648D4" w14:textId="047DE71A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0 (0.52-0.69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1B4DA2F" w14:textId="591D1994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2232FD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9.42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AF0159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9.32</w:t>
            </w:r>
          </w:p>
        </w:tc>
      </w:tr>
      <w:tr w:rsidR="00F70889" w:rsidRPr="00ED6AEC" w14:paraId="7E9C8A37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0FE5D1B2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7EAA4F9C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6BD0B7B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D6E589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D4A13D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6DE8F24E" w14:textId="4F04C5E4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3 (0.55-0.71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CA47F31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DB0412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0.87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DC08AE1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1.02</w:t>
            </w:r>
          </w:p>
        </w:tc>
      </w:tr>
      <w:tr w:rsidR="00F70889" w:rsidRPr="00ED6AEC" w14:paraId="1F404EBF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566F4DD3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07097C96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1FD2D4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8BFE69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4FF4112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3F702B2D" w14:textId="00F43372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1 (0.54-0.68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4D353CCE" w14:textId="4C6B2658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02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E6A946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2.32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29CC575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2.71</w:t>
            </w:r>
          </w:p>
        </w:tc>
      </w:tr>
      <w:tr w:rsidR="00F70889" w:rsidRPr="00ED6AEC" w14:paraId="4565C260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0119C590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54BCE66D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DE0B78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0ED390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7B218A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5668F80A" w14:textId="33663DAF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59 (0.51-0.67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14008003" w14:textId="45AAE72B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23BA789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2.17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59738A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3.81</w:t>
            </w:r>
          </w:p>
        </w:tc>
      </w:tr>
      <w:tr w:rsidR="00F70889" w:rsidRPr="00ED6AEC" w14:paraId="5E05BFC7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6BDEB703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5A1FDBA2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339C54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A51C5B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E1B4C5C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9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84D2C75" w14:textId="2ECC05F8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7 (0.60-0.74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3AF3F7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522DCEC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3.77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5822D0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3.56</w:t>
            </w:r>
          </w:p>
        </w:tc>
      </w:tr>
      <w:tr w:rsidR="00F70889" w:rsidRPr="00ED6AEC" w14:paraId="44F83693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1D9B2085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633B3F05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72ED7F33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35C64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6058510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0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2CCE91C7" w14:textId="6992FB38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75 (0.69-0.81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0BBB4667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A889F5B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2.46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65639E7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1.61</w:t>
            </w:r>
          </w:p>
        </w:tc>
      </w:tr>
      <w:tr w:rsidR="00F70889" w:rsidRPr="00ED6AEC" w14:paraId="18CA0FB7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01526F36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52811ADF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DF0B5F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68127E2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3E3E590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1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48EAA4B2" w14:textId="76A90308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92 (0.88-0.95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CBD234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EFEE96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4.06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44CFE72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4.32</w:t>
            </w:r>
          </w:p>
        </w:tc>
      </w:tr>
      <w:tr w:rsidR="00F70889" w:rsidRPr="00ED6AEC" w14:paraId="4483EF2E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1AC9B114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469B1EB0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7F51849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0B173E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2B80E0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2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79FFFE35" w14:textId="3203EA0F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9 (0.62-0.75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CC83043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6F061A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0.87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EDFA32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1.44</w:t>
            </w:r>
          </w:p>
        </w:tc>
      </w:tr>
      <w:tr w:rsidR="00F70889" w:rsidRPr="00ED6AEC" w14:paraId="4B834B25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147B9EE4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658B48DF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2B778E1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93FF73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CBB9D7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3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2495C5E3" w14:textId="587CCCEE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3 (0.56-0.70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0D56A83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3663DD49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7.97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02D0E1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9.75</w:t>
            </w:r>
          </w:p>
        </w:tc>
      </w:tr>
      <w:tr w:rsidR="00F70889" w:rsidRPr="00ED6AEC" w14:paraId="2CBE8EC4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06E6B7C4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5C248E34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1703CFB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30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9E025B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714216C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4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A52EACD" w14:textId="46CEAF83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58 (0.50-0.65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7A0687A5" w14:textId="4873375C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78EC897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5.07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6BB2283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5.08</w:t>
            </w:r>
          </w:p>
        </w:tc>
      </w:tr>
      <w:tr w:rsidR="00F70889" w:rsidRPr="00ED6AEC" w14:paraId="4286EE83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2577D08B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00882816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Participants with lifetime MDD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276815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74C22E0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EE2A28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37831577" w14:textId="02300165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0 (0.52-0.68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ADB395E" w14:textId="071F9CFE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7349B67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6.25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83A602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7.14</w:t>
            </w:r>
          </w:p>
        </w:tc>
      </w:tr>
      <w:tr w:rsidR="00F70889" w:rsidRPr="00ED6AEC" w14:paraId="555D7042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4D790296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36651D05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0170B3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F15A12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BD55301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31DE196B" w14:textId="7E6D1E44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3 (0.55-0.72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3081DF5C" w14:textId="62D66435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02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1629CD3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2.50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F26FA4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1.65</w:t>
            </w:r>
          </w:p>
        </w:tc>
      </w:tr>
      <w:tr w:rsidR="00F70889" w:rsidRPr="00ED6AEC" w14:paraId="72628C85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7CA864D2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6330CC1D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213703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EC5D01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5CCECD5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41A65F20" w14:textId="163E12A9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3 (0.55-0.72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69C2DDC" w14:textId="55CF3E56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02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0982597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4.06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77E6F56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3.16</w:t>
            </w:r>
          </w:p>
        </w:tc>
      </w:tr>
      <w:tr w:rsidR="00F70889" w:rsidRPr="00ED6AEC" w14:paraId="73CF7EE6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49B5CB6B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5E49A082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499F96DC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A6B448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03090E9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9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72341861" w14:textId="50CBA34C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8 (0.60-0.76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39823F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EA9B0B3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9.38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EEC8C4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0.15</w:t>
            </w:r>
          </w:p>
        </w:tc>
      </w:tr>
      <w:tr w:rsidR="00F70889" w:rsidRPr="00ED6AEC" w14:paraId="63AF12FC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7A443357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25727F20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483C57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E3B5413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51541A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0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B8595D1" w14:textId="05CC82C3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70 (0.63-0.78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ED1321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A7B7AEA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4.06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E2745D7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6.17</w:t>
            </w:r>
          </w:p>
        </w:tc>
      </w:tr>
      <w:tr w:rsidR="00F70889" w:rsidRPr="00ED6AEC" w14:paraId="12332598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4E782B22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731B8C2B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02DD3F2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CCC02BE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9923BD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1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3A0EB1F3" w14:textId="4BE9A74A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91 (0.87-0.95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0CD8101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6DAF960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2.81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99DB4EF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3.46</w:t>
            </w:r>
          </w:p>
        </w:tc>
      </w:tr>
      <w:tr w:rsidR="00F70889" w:rsidRPr="00ED6AEC" w14:paraId="60D01071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4F35F9DB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</w:tcPr>
          <w:p w14:paraId="64BF24E4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13F732F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97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D6B1C67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12D59C2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2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23D9461D" w14:textId="1C7C9826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5 (0.57-0.73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616389D2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2AB1B79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9.38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3949D729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9.40</w:t>
            </w:r>
          </w:p>
        </w:tc>
      </w:tr>
      <w:tr w:rsidR="00F70889" w:rsidRPr="00ED6AEC" w14:paraId="4C788063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2913A302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7161430A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Participants with lifetime MDD </w:t>
            </w:r>
            <w:r w:rsidRPr="00ED6AEC">
              <w:rPr>
                <w:rFonts w:ascii="Times New Roman" w:eastAsia="Times New Roman" w:hAnsi="Times New Roman" w:cs="Times New Roman"/>
                <w:lang w:val="en-HK"/>
              </w:rPr>
              <w:br/>
              <w:t>and unremitted depressio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3B55C321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09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642BA36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9296FA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1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45AD3874" w14:textId="47B60F72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83 (0.75-0.91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15B8B71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0012499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6.67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56E5E469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7.55</w:t>
            </w:r>
          </w:p>
        </w:tc>
      </w:tr>
      <w:tr w:rsidR="00F70889" w:rsidRPr="00ED6AEC" w14:paraId="720671EB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45E2338D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11E07D0B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Participants with lifetime MDD </w:t>
            </w:r>
            <w:r w:rsidRPr="00ED6AEC">
              <w:rPr>
                <w:rFonts w:ascii="Times New Roman" w:eastAsia="Times New Roman" w:hAnsi="Times New Roman" w:cs="Times New Roman"/>
                <w:lang w:val="en-HK"/>
              </w:rPr>
              <w:br/>
              <w:t>and remitted depression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C29DA26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CA2C4C4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B63487B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0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1AE04FC8" w14:textId="2E7B58AA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68 (0.53-0.84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2A616EDE" w14:textId="0A975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2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6E711D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5.00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19A5359C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61.90</w:t>
            </w:r>
          </w:p>
        </w:tc>
      </w:tr>
      <w:tr w:rsidR="00F70889" w:rsidRPr="00ED6AEC" w14:paraId="363ACA1D" w14:textId="77777777" w:rsidTr="00AD74E6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7C4D32D0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shd w:val="clear" w:color="auto" w:fill="auto"/>
            <w:noWrap/>
            <w:vAlign w:val="center"/>
            <w:hideMark/>
          </w:tcPr>
          <w:p w14:paraId="38A34BE0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BA2A305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8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954DE11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7D817B5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1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14:paraId="281232F4" w14:textId="04C3D4EB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91 (0.82-0.99) 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14:paraId="5D3976F5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&lt;.00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0957750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5.00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010EF78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9.76</w:t>
            </w:r>
          </w:p>
        </w:tc>
      </w:tr>
      <w:tr w:rsidR="00F70889" w:rsidRPr="00ED6AEC" w14:paraId="38329934" w14:textId="77777777" w:rsidTr="00AD74E6">
        <w:trPr>
          <w:trHeight w:val="288"/>
        </w:trPr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8983C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3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EAEC" w14:textId="77777777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Control participants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3141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0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7C6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5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5E6D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11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6CF7" w14:textId="67CBFD88" w:rsidR="00F70889" w:rsidRPr="00ED6AEC" w:rsidRDefault="00F70889" w:rsidP="00AD74E6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 xml:space="preserve">0.70 (0.51-0.90) 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12D4" w14:textId="6B032B1F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.04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1359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80.00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3058" w14:textId="77777777" w:rsidR="00F70889" w:rsidRPr="00ED6AEC" w:rsidRDefault="00F70889" w:rsidP="00AD7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ED6AEC">
              <w:rPr>
                <w:rFonts w:ascii="Times New Roman" w:eastAsia="Times New Roman" w:hAnsi="Times New Roman" w:cs="Times New Roman"/>
                <w:lang w:val="en-HK"/>
              </w:rPr>
              <w:t>70.87</w:t>
            </w:r>
          </w:p>
        </w:tc>
      </w:tr>
    </w:tbl>
    <w:p w14:paraId="082C35B0" w14:textId="77777777" w:rsidR="00F70889" w:rsidRPr="00ED6AEC" w:rsidRDefault="00F70889" w:rsidP="00F70889">
      <w:pPr>
        <w:rPr>
          <w:rFonts w:ascii="Times New Roman" w:hAnsi="Times New Roman" w:cs="Times New Roman"/>
          <w:sz w:val="24"/>
          <w:szCs w:val="24"/>
        </w:rPr>
      </w:pPr>
      <w:r w:rsidRPr="00ED6AEC">
        <w:rPr>
          <w:rFonts w:ascii="Times New Roman" w:hAnsi="Times New Roman" w:cs="Times New Roman"/>
          <w:sz w:val="24"/>
          <w:szCs w:val="24"/>
        </w:rPr>
        <w:t>Participants with unremitted depression (HAMD-17 score ≥ 8).</w:t>
      </w:r>
    </w:p>
    <w:p w14:paraId="23145397" w14:textId="77777777" w:rsidR="002F73C3" w:rsidRDefault="002F73C3"/>
    <w:sectPr w:rsidR="002F73C3" w:rsidSect="005570A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A1B0D" w14:textId="77777777" w:rsidR="005B0922" w:rsidRDefault="005B0922" w:rsidP="005B0922">
      <w:pPr>
        <w:spacing w:after="0" w:line="240" w:lineRule="auto"/>
      </w:pPr>
      <w:r>
        <w:separator/>
      </w:r>
    </w:p>
  </w:endnote>
  <w:endnote w:type="continuationSeparator" w:id="0">
    <w:p w14:paraId="4EC9DB4B" w14:textId="77777777" w:rsidR="005B0922" w:rsidRDefault="005B0922" w:rsidP="005B0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03DA5" w14:textId="77777777" w:rsidR="005B0922" w:rsidRDefault="005B0922" w:rsidP="005B0922">
      <w:pPr>
        <w:spacing w:after="0" w:line="240" w:lineRule="auto"/>
      </w:pPr>
      <w:r>
        <w:separator/>
      </w:r>
    </w:p>
  </w:footnote>
  <w:footnote w:type="continuationSeparator" w:id="0">
    <w:p w14:paraId="6DFEFA29" w14:textId="77777777" w:rsidR="005B0922" w:rsidRDefault="005B0922" w:rsidP="005B09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889"/>
    <w:rsid w:val="002F73C3"/>
    <w:rsid w:val="005B0922"/>
    <w:rsid w:val="00F70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E9EAE"/>
  <w15:chartTrackingRefBased/>
  <w15:docId w15:val="{D3651AEA-EBB6-46CD-8D87-F41356234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8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09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92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B09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92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8</Words>
  <Characters>1958</Characters>
  <Application>Microsoft Office Word</Application>
  <DocSecurity>0</DocSecurity>
  <Lines>39</Lines>
  <Paragraphs>19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i (PCI)</dc:creator>
  <cp:keywords/>
  <dc:description/>
  <cp:lastModifiedBy>Tim Li (PCI)</cp:lastModifiedBy>
  <cp:revision>2</cp:revision>
  <dcterms:created xsi:type="dcterms:W3CDTF">2023-06-23T09:10:00Z</dcterms:created>
  <dcterms:modified xsi:type="dcterms:W3CDTF">2023-06-23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154107-1d66-476f-a03f-6e47ca04f457</vt:lpwstr>
  </property>
</Properties>
</file>